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 p.1</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 p.3</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 p.12</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Date and version identifier</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 p.14</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 p.1 - 14</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 xml:space="preserve">Background and rationale p.4 </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 p.5</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 p.5</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 p.5</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 p.6</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 p.7-8</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 p.8-9</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 p.9</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 p.9</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 p.5-6</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 p.7</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 p.7</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 p.7</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 p.7</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 p.9</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 p.9</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 p.10</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 p.7-8-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 p.13-14</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 p.13</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9T10:26:00Z</dcterms:created>
  <dc:creator>JKitchen</dc:creator>
  <dc:description/>
  <cp:keywords/>
  <dc:language>en-US</dc:language>
  <cp:lastModifiedBy>Kashi</cp:lastModifiedBy>
  <dcterms:modified xsi:type="dcterms:W3CDTF">2019-04-19T10:26:00Z</dcterms:modified>
  <cp:revision>2</cp:revision>
  <dc:subject/>
  <dc:title>Table 1  SPIRIT 2013 checklist: recommended items to address in a clinical trial protocol and related documents*</dc:title>
</cp:coreProperties>
</file>